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C0E8F7" w14:textId="4E31E62F" w:rsidR="00060775" w:rsidRPr="00780AA8" w:rsidRDefault="005033FD" w:rsidP="00060775">
      <w:pPr>
        <w:rPr>
          <w:rFonts w:ascii="Times New Roman" w:hAnsi="Times New Roman" w:cs="Times New Roman"/>
          <w:lang w:val="en-US"/>
        </w:rPr>
      </w:pPr>
      <w:r w:rsidRPr="005033FD">
        <w:rPr>
          <w:rFonts w:ascii="Times New Roman" w:hAnsi="Times New Roman" w:cs="Times New Roman"/>
          <w:lang w:val="en-US"/>
        </w:rPr>
        <w:t xml:space="preserve">Supplementary Table </w:t>
      </w:r>
      <w:r>
        <w:rPr>
          <w:rFonts w:ascii="Times New Roman" w:hAnsi="Times New Roman" w:cs="Times New Roman"/>
          <w:lang w:val="en-US"/>
        </w:rPr>
        <w:t xml:space="preserve">S4  </w:t>
      </w:r>
      <w:r w:rsidR="00BB7028" w:rsidRPr="00780AA8">
        <w:rPr>
          <w:rFonts w:ascii="Times New Roman" w:hAnsi="Times New Roman" w:cs="Times New Roman"/>
          <w:lang w:val="en-US"/>
        </w:rPr>
        <w:t>Comparison of CD8+ T Cell Density (High vs Low) in pCCA Patients</w:t>
      </w:r>
    </w:p>
    <w:tbl>
      <w:tblPr>
        <w:tblStyle w:val="a3"/>
        <w:tblW w:w="9253" w:type="dxa"/>
        <w:tblLook w:val="04A0" w:firstRow="1" w:lastRow="0" w:firstColumn="1" w:lastColumn="0" w:noHBand="0" w:noVBand="1"/>
      </w:tblPr>
      <w:tblGrid>
        <w:gridCol w:w="2313"/>
        <w:gridCol w:w="2313"/>
        <w:gridCol w:w="2313"/>
        <w:gridCol w:w="2314"/>
      </w:tblGrid>
      <w:tr w:rsidR="00BB7028" w14:paraId="47C33F3A" w14:textId="77777777" w:rsidTr="00BB7028">
        <w:trPr>
          <w:trHeight w:val="678"/>
        </w:trPr>
        <w:tc>
          <w:tcPr>
            <w:tcW w:w="2313" w:type="dxa"/>
            <w:vMerge w:val="restart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43B627D1" w14:textId="77777777" w:rsidR="00BB7028" w:rsidRPr="00BB7028" w:rsidRDefault="00BB7028" w:rsidP="007169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7028">
              <w:rPr>
                <w:rFonts w:ascii="Times New Roman" w:hAnsi="Times New Roman" w:cs="Times New Roman"/>
                <w:b/>
                <w:bCs/>
                <w:color w:val="000000" w:themeColor="text1"/>
                <w:szCs w:val="18"/>
                <w:lang w:val="en-US"/>
              </w:rPr>
              <w:t>Variables</w:t>
            </w:r>
          </w:p>
        </w:tc>
        <w:tc>
          <w:tcPr>
            <w:tcW w:w="6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3E225FD5" w14:textId="77777777" w:rsidR="00BB7028" w:rsidRPr="00BB7028" w:rsidRDefault="00BB7028" w:rsidP="007169F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D8+ T cells</w:t>
            </w:r>
          </w:p>
        </w:tc>
      </w:tr>
      <w:tr w:rsidR="00BB7028" w14:paraId="144F9414" w14:textId="77777777" w:rsidTr="00BB7028">
        <w:trPr>
          <w:trHeight w:val="657"/>
        </w:trPr>
        <w:tc>
          <w:tcPr>
            <w:tcW w:w="2313" w:type="dxa"/>
            <w:vMerge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285D6D89" w14:textId="77777777" w:rsidR="00BB7028" w:rsidRPr="00BB7028" w:rsidRDefault="00BB7028" w:rsidP="007169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233FF5F7" w14:textId="102219F5" w:rsidR="00BB7028" w:rsidRPr="00BB7028" w:rsidRDefault="00BB7028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w(n=24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67CBCC5C" w14:textId="29DFD927" w:rsidR="00BB7028" w:rsidRPr="00BB7028" w:rsidRDefault="00BB7028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gh(n=24)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106BD824" w14:textId="77777777" w:rsidR="00BB7028" w:rsidRPr="00BB7028" w:rsidRDefault="00BB7028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 </w:t>
            </w:r>
            <w:r w:rsidRPr="00BB702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060775" w14:paraId="27A0CD60" w14:textId="77777777" w:rsidTr="00BB7028">
        <w:trPr>
          <w:trHeight w:val="678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4BF0832E" w14:textId="77777777" w:rsidR="00060775" w:rsidRPr="00BB7028" w:rsidRDefault="00060775" w:rsidP="007169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B702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Demographics </w:t>
            </w:r>
          </w:p>
          <w:p w14:paraId="64E5533A" w14:textId="77777777" w:rsidR="00060775" w:rsidRPr="00BB7028" w:rsidRDefault="00060775" w:rsidP="007169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4CB6B7E7" w14:textId="10B2AE7E" w:rsidR="00060775" w:rsidRPr="00BB7028" w:rsidRDefault="00060775" w:rsidP="005109D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18B9FEF9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32775912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60775" w14:paraId="01160FCA" w14:textId="77777777" w:rsidTr="00BB7028">
        <w:trPr>
          <w:trHeight w:val="678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39A70" w14:textId="77777777" w:rsidR="00060775" w:rsidRPr="009F6946" w:rsidRDefault="00060775" w:rsidP="007169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ex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m/f(%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8AE3A" w14:textId="31DCC81A" w:rsidR="00060775" w:rsidRPr="00BB7028" w:rsidRDefault="005109DC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(62.5)/9(37.5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0C45C" w14:textId="6249F92B" w:rsidR="00060775" w:rsidRPr="00BB7028" w:rsidRDefault="005109DC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8.3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/</w:t>
            </w:r>
            <w:r w:rsidRPr="00BB702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1.7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9B65E" w14:textId="7FEDEF3C" w:rsidR="00060775" w:rsidRPr="00BB7028" w:rsidRDefault="00197BA6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68</w:t>
            </w:r>
          </w:p>
        </w:tc>
      </w:tr>
      <w:tr w:rsidR="00060775" w14:paraId="01AE4342" w14:textId="77777777" w:rsidTr="00BB7028">
        <w:trPr>
          <w:trHeight w:val="67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668717A" w14:textId="77777777" w:rsidR="00060775" w:rsidRPr="009F6946" w:rsidRDefault="00060775" w:rsidP="007169F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FD63EE6" w14:textId="3D823F0B" w:rsidR="00060775" w:rsidRPr="00BB7028" w:rsidRDefault="005109DC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5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54-7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937B9DF" w14:textId="5CC8D01B" w:rsidR="00060775" w:rsidRPr="00BB7028" w:rsidRDefault="004703BC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0" w:name="OLE_LINK5"/>
            <w:bookmarkStart w:id="1" w:name="OLE_LINK6"/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-7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  <w:bookmarkEnd w:id="0"/>
            <w:bookmarkEnd w:id="1"/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79E28250" w14:textId="79C9D02B" w:rsidR="00060775" w:rsidRPr="00BB7028" w:rsidRDefault="00FC3BB9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75</w:t>
            </w:r>
          </w:p>
        </w:tc>
      </w:tr>
      <w:tr w:rsidR="00060775" w14:paraId="356EB3CB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556E8C3" w14:textId="77777777" w:rsidR="00060775" w:rsidRDefault="00060775" w:rsidP="007169F5">
            <w:pPr>
              <w:rPr>
                <w:lang w:val="en-US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rtal vein embolization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22C33A5" w14:textId="57EC7038" w:rsidR="00060775" w:rsidRPr="00BB7028" w:rsidRDefault="006252B1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(50.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4C61144" w14:textId="189522BF" w:rsidR="00060775" w:rsidRPr="00BB7028" w:rsidRDefault="006252B1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(33.3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2D912CC1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60775" w14:paraId="7FAD4E93" w14:textId="77777777" w:rsidTr="00BB7028">
        <w:trPr>
          <w:trHeight w:val="67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2F437C1" w14:textId="77777777" w:rsidR="00060775" w:rsidRDefault="00060775" w:rsidP="007169F5">
            <w:pPr>
              <w:rPr>
                <w:lang w:val="en-US"/>
              </w:rPr>
            </w:pPr>
            <w:r>
              <w:rPr>
                <w:lang w:val="en-US"/>
              </w:rPr>
              <w:t>ASA,n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E0BCC1E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5A26F0B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038AD22A" w14:textId="4735296D" w:rsidR="00060775" w:rsidRPr="00BB7028" w:rsidRDefault="00C20730" w:rsidP="00C2073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7</w:t>
            </w:r>
          </w:p>
        </w:tc>
      </w:tr>
      <w:tr w:rsidR="005109DC" w14:paraId="0D22BDD5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6AC5BE2" w14:textId="77777777" w:rsidR="005109DC" w:rsidRDefault="005109DC" w:rsidP="005109DC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D4DB7F5" w14:textId="6AA0D38D" w:rsidR="005109DC" w:rsidRPr="00BB7028" w:rsidRDefault="004703B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996F716" w14:textId="4FA1E871" w:rsidR="005109DC" w:rsidRPr="00BB7028" w:rsidRDefault="004703B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2F91F2F7" w14:textId="7777777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046BF569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8D94E87" w14:textId="77777777" w:rsidR="005109DC" w:rsidRDefault="005109DC" w:rsidP="005109DC">
            <w:pPr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3A642B9" w14:textId="7C721716" w:rsidR="005109DC" w:rsidRPr="00BB7028" w:rsidRDefault="004703B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C5A7717" w14:textId="006FAF84" w:rsidR="005109DC" w:rsidRPr="00BB7028" w:rsidRDefault="004703B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.7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65979CEC" w14:textId="7777777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0059CBD5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CB2714C" w14:textId="77777777" w:rsidR="005109DC" w:rsidRDefault="005109DC" w:rsidP="005109DC">
            <w:pPr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4B13446" w14:textId="15436AD9" w:rsidR="005109DC" w:rsidRPr="00BB7028" w:rsidRDefault="004703B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D2F15BB" w14:textId="23FDA393" w:rsidR="005109DC" w:rsidRPr="00BB7028" w:rsidRDefault="004703B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.8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52617888" w14:textId="7777777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552B7318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FED565D" w14:textId="77777777" w:rsidR="005109DC" w:rsidRDefault="005109DC" w:rsidP="005109DC">
            <w:pPr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F16F92B" w14:textId="3DF21B47" w:rsidR="005109DC" w:rsidRPr="00BB7028" w:rsidRDefault="004703B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F619E20" w14:textId="012E9FCD" w:rsidR="005109DC" w:rsidRPr="00BB7028" w:rsidRDefault="004703B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6EFC03D2" w14:textId="7777777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0A4F471E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B3775" w14:textId="77777777" w:rsidR="005109DC" w:rsidRPr="00F46603" w:rsidRDefault="005109DC" w:rsidP="005109D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2" w:name="_Hlk176550639"/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operative Chemotherapy, n (%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B783F" w14:textId="5E79AA65" w:rsidR="005109DC" w:rsidRPr="00BB7028" w:rsidRDefault="005E7394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0BC36" w14:textId="242BC564" w:rsidR="005109DC" w:rsidRPr="00BB7028" w:rsidRDefault="005E7394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14DB7" w14:textId="1D4951E1" w:rsidR="005109DC" w:rsidRPr="00BB7028" w:rsidRDefault="00C20730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42</w:t>
            </w:r>
          </w:p>
        </w:tc>
      </w:tr>
      <w:bookmarkEnd w:id="2"/>
      <w:tr w:rsidR="00060775" w14:paraId="1495D2E3" w14:textId="77777777" w:rsidTr="00BB7028">
        <w:trPr>
          <w:trHeight w:val="657"/>
        </w:trPr>
        <w:tc>
          <w:tcPr>
            <w:tcW w:w="9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7F103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linical chemistry</w:t>
            </w:r>
          </w:p>
        </w:tc>
      </w:tr>
      <w:tr w:rsidR="005109DC" w14:paraId="7058ED22" w14:textId="77777777" w:rsidTr="00BB7028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81D4A" w14:textId="77777777" w:rsidR="005109DC" w:rsidRPr="00F46603" w:rsidRDefault="005109DC" w:rsidP="005109D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ST (U/l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87D04" w14:textId="3FBA949D" w:rsidR="005109DC" w:rsidRPr="00BB7028" w:rsidRDefault="0021568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.8-74.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0FA30" w14:textId="301C99B0" w:rsidR="005109DC" w:rsidRPr="00BB7028" w:rsidRDefault="0021568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.5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.3-182.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AE751" w14:textId="4334A5FA" w:rsidR="005109DC" w:rsidRPr="00BB7028" w:rsidRDefault="00FC3BB9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80</w:t>
            </w:r>
          </w:p>
        </w:tc>
      </w:tr>
      <w:tr w:rsidR="005109DC" w14:paraId="31B83928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E8E21F9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LT (U/l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DBA013B" w14:textId="7358C4C8" w:rsidR="005109DC" w:rsidRPr="00BB7028" w:rsidRDefault="0021568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4.5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.5-134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3CE21FA" w14:textId="7D7EDE93" w:rsidR="005109DC" w:rsidRPr="00BB7028" w:rsidRDefault="0021568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4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.5-274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45FA6317" w14:textId="2B00BDD9" w:rsidR="005109DC" w:rsidRPr="00BB7028" w:rsidRDefault="00FC3BB9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96</w:t>
            </w:r>
          </w:p>
        </w:tc>
      </w:tr>
      <w:tr w:rsidR="005109DC" w14:paraId="2EBFDCD5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375782B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T (U/l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C8FCBC8" w14:textId="696F0151" w:rsidR="005109DC" w:rsidRPr="00BB7028" w:rsidRDefault="0021568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2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1.0-973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389A068" w14:textId="682CA986" w:rsidR="005109DC" w:rsidRPr="00BB7028" w:rsidRDefault="0021568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4.5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8.5-809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11DB8D13" w14:textId="39D4C1A9" w:rsidR="005109DC" w:rsidRPr="00BB7028" w:rsidRDefault="00FC3BB9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58</w:t>
            </w:r>
          </w:p>
        </w:tc>
      </w:tr>
      <w:tr w:rsidR="005109DC" w14:paraId="47CEB985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187A36F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otal bilirubin (mg/dl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B959AD0" w14:textId="349E2833" w:rsidR="005109DC" w:rsidRPr="00BB7028" w:rsidRDefault="002A6AC7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5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-2.9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560EDF6" w14:textId="79444E73" w:rsidR="005109DC" w:rsidRPr="00BB7028" w:rsidRDefault="002A6AC7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-4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0295CC64" w14:textId="1F69EF4D" w:rsidR="005109DC" w:rsidRPr="00BB7028" w:rsidRDefault="00FC3BB9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53</w:t>
            </w:r>
          </w:p>
        </w:tc>
      </w:tr>
      <w:tr w:rsidR="005109DC" w14:paraId="7C8A53CA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0B00F10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emoglobin (g/dl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D3ED14C" w14:textId="5919AA3A" w:rsidR="005109DC" w:rsidRPr="00BB7028" w:rsidRDefault="0021568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.4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.5-13.1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DF02D72" w14:textId="4A577645" w:rsidR="005109DC" w:rsidRPr="00BB7028" w:rsidRDefault="002A6AC7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.7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3-13.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120C4A47" w14:textId="20020E16" w:rsidR="005109DC" w:rsidRPr="00BB7028" w:rsidRDefault="00FC3BB9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26</w:t>
            </w:r>
          </w:p>
        </w:tc>
      </w:tr>
      <w:tr w:rsidR="005109DC" w14:paraId="3AB02AC4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1BD6FF5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latelet count (/nl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B7CE258" w14:textId="69D2F86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10429BA" w14:textId="4B2F88D2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57C1A3A7" w14:textId="7777777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2EAA5B50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36566AA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" w:name="OLE_LINK23"/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R</w:t>
            </w:r>
            <w:bookmarkEnd w:id="3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42049D8" w14:textId="1D8A8BA0" w:rsidR="005109DC" w:rsidRPr="00BB7028" w:rsidRDefault="002A6AC7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-1.1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5BDC540" w14:textId="03D0925E" w:rsidR="005109DC" w:rsidRPr="00BB7028" w:rsidRDefault="002A6AC7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-1.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6C4503A9" w14:textId="09CD46C8" w:rsidR="005109DC" w:rsidRPr="00BB7028" w:rsidRDefault="00FC3BB9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80</w:t>
            </w:r>
          </w:p>
        </w:tc>
      </w:tr>
      <w:tr w:rsidR="005109DC" w14:paraId="598D66F9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87DDBB6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Prothrombin time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F62B22D" w14:textId="159ED18B" w:rsidR="005109DC" w:rsidRPr="00BB7028" w:rsidRDefault="002A6AC7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9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.7-10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85A591E" w14:textId="1789651C" w:rsidR="005109DC" w:rsidRPr="00BB7028" w:rsidRDefault="002A6AC7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4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.0-114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7D19959B" w14:textId="05F54800" w:rsidR="005109DC" w:rsidRPr="00BB7028" w:rsidRDefault="00FC3BB9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26</w:t>
            </w:r>
          </w:p>
        </w:tc>
      </w:tr>
      <w:tr w:rsidR="005109DC" w14:paraId="4F95DDF7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44E7A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RP (mg/l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36700" w14:textId="40EE30C2" w:rsidR="005109DC" w:rsidRPr="00BB7028" w:rsidRDefault="0021568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0-37.0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34C2F" w14:textId="2B9408A2" w:rsidR="005109DC" w:rsidRPr="00BB7028" w:rsidRDefault="0021568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.6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6-37.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E711B" w14:textId="19960963" w:rsidR="005109DC" w:rsidRPr="00BB7028" w:rsidRDefault="00D572F8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09</w:t>
            </w:r>
          </w:p>
        </w:tc>
      </w:tr>
      <w:tr w:rsidR="00060775" w14:paraId="2DF35E82" w14:textId="77777777" w:rsidTr="00BB7028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13FAC" w14:textId="77777777" w:rsidR="00060775" w:rsidRPr="007A0273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perative Data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47562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830E1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80062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4110B94C" w14:textId="77777777" w:rsidTr="00BB7028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D6FD3" w14:textId="77777777" w:rsidR="005109DC" w:rsidRPr="007A0273" w:rsidRDefault="005109DC" w:rsidP="005109DC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perative time (minutes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7EBC0" w14:textId="1AE0E06E" w:rsidR="005109DC" w:rsidRPr="00BB7028" w:rsidRDefault="00EA7602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6-45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BEACF" w14:textId="4A7162E2" w:rsidR="005109DC" w:rsidRPr="00BB7028" w:rsidRDefault="00EA7602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5-474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BDAAB" w14:textId="75BF3956" w:rsidR="005109DC" w:rsidRPr="00BB7028" w:rsidRDefault="00D572F8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6</w:t>
            </w:r>
          </w:p>
        </w:tc>
      </w:tr>
      <w:tr w:rsidR="005109DC" w14:paraId="1C281ACF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F3D19EF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raoperative PRBC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618969A" w14:textId="29F40CB6" w:rsidR="005109DC" w:rsidRPr="00BB7028" w:rsidRDefault="00EA7602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-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856754C" w14:textId="52BA150B" w:rsidR="005109DC" w:rsidRPr="00BB7028" w:rsidRDefault="00EA7602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-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57DEDF44" w14:textId="1E0AD7EE" w:rsidR="005109DC" w:rsidRPr="00BB7028" w:rsidRDefault="00D572F8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3</w:t>
            </w:r>
          </w:p>
        </w:tc>
      </w:tr>
      <w:tr w:rsidR="005109DC" w14:paraId="6690D520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92847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Intraoperative </w:t>
            </w:r>
            <w:bookmarkStart w:id="4" w:name="OLE_LINK24"/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FP</w:t>
            </w:r>
            <w:bookmarkEnd w:id="4"/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B04A9" w14:textId="0684E19D" w:rsidR="005109DC" w:rsidRPr="00BB7028" w:rsidRDefault="00EA7602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-6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E8B35" w14:textId="2D7D0D91" w:rsidR="005109DC" w:rsidRPr="00BB7028" w:rsidRDefault="00EA7602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-4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F327D" w14:textId="65AA366C" w:rsidR="005109DC" w:rsidRPr="00BB7028" w:rsidRDefault="00D572F8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32</w:t>
            </w:r>
          </w:p>
        </w:tc>
      </w:tr>
      <w:tr w:rsidR="00060775" w14:paraId="5B695215" w14:textId="77777777" w:rsidTr="00BB7028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4E29A" w14:textId="77777777" w:rsidR="00060775" w:rsidRPr="007A0273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athological examination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5DB46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A0884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55BA2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676B0DEC" w14:textId="77777777" w:rsidTr="00BB7028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ECF9C" w14:textId="77777777" w:rsidR="005109DC" w:rsidRPr="007A0273" w:rsidRDefault="005109DC" w:rsidP="005109DC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1 resection, n (%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F87AA" w14:textId="74D6BA0E" w:rsidR="005109DC" w:rsidRPr="00BB7028" w:rsidRDefault="009748C1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43F20" w14:textId="4E106CFE" w:rsidR="005109DC" w:rsidRPr="00BB7028" w:rsidRDefault="009748C1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69B92" w14:textId="143C06DC" w:rsidR="005109DC" w:rsidRPr="00BB7028" w:rsidRDefault="0072185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45</w:t>
            </w:r>
          </w:p>
        </w:tc>
      </w:tr>
      <w:tr w:rsidR="005109DC" w14:paraId="54357341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102076E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N category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5E3C1A2" w14:textId="6E9F9460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D881FF1" w14:textId="73DC89CE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4A3E5451" w14:textId="3907004E" w:rsidR="005109DC" w:rsidRPr="00BB7028" w:rsidRDefault="00C20730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5109DC" w14:paraId="5B57B174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1935790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C92E5B6" w14:textId="6DE07483" w:rsidR="005109DC" w:rsidRPr="00BB7028" w:rsidRDefault="005E7394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.8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A834C03" w14:textId="4E0E5D79" w:rsidR="005109DC" w:rsidRPr="00BB7028" w:rsidRDefault="005E7394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.8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3A07E136" w14:textId="7777777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6A26D794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E3F8B01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6C4735C" w14:textId="3C649B8A" w:rsidR="005109DC" w:rsidRPr="00BB7028" w:rsidRDefault="005E7394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.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98A93FE" w14:textId="2E7B0106" w:rsidR="005109DC" w:rsidRPr="00BB7028" w:rsidRDefault="005E7394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.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045C75FB" w14:textId="7777777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66B0D012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F2927D9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umor grading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8EA9CEE" w14:textId="687FF908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B931BEB" w14:textId="43AD4013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55A2EED2" w14:textId="06C5AD1C" w:rsidR="005109DC" w:rsidRPr="00BB7028" w:rsidRDefault="0072185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13</w:t>
            </w:r>
          </w:p>
        </w:tc>
      </w:tr>
      <w:tr w:rsidR="005109DC" w14:paraId="23C32BA4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82B1DF4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1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928E432" w14:textId="595D28DE" w:rsidR="005109DC" w:rsidRPr="00BB7028" w:rsidRDefault="00CE1BE5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0C721BD" w14:textId="2E32A1EB" w:rsidR="005109DC" w:rsidRPr="00BB7028" w:rsidRDefault="00CE1BE5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026625C2" w14:textId="7777777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637BBC45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16DF3D9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2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23077F7" w14:textId="2392AFA3" w:rsidR="005109DC" w:rsidRPr="00BB7028" w:rsidRDefault="00CE1BE5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.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877180B" w14:textId="3D749BB8" w:rsidR="005109DC" w:rsidRPr="00BB7028" w:rsidRDefault="00CE1BE5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.8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6BE24B9D" w14:textId="7777777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79DC84EB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CF29509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3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14C3850" w14:textId="582E020E" w:rsidR="005109DC" w:rsidRPr="00BB7028" w:rsidRDefault="00CE1BE5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41917D4" w14:textId="2C7135E1" w:rsidR="005109DC" w:rsidRPr="00BB7028" w:rsidRDefault="00CE1BE5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51B3CD6C" w14:textId="7777777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191E430B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BE41FAA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99F6CA4" w14:textId="54C6FE1C" w:rsidR="005109DC" w:rsidRPr="00BB7028" w:rsidRDefault="00CE1BE5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41785AE" w14:textId="0FCBB7AA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65701D3B" w14:textId="7777777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4973E3DD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8FEB1F9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VI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DFE610B" w14:textId="3A6F6DC3" w:rsidR="005109DC" w:rsidRPr="00BB7028" w:rsidRDefault="005E7394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2DDB6B1" w14:textId="163B5082" w:rsidR="005109DC" w:rsidRPr="00BB7028" w:rsidRDefault="005E7394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4EB67A05" w14:textId="00D9A829" w:rsidR="005109DC" w:rsidRPr="00BB7028" w:rsidRDefault="0072185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70</w:t>
            </w:r>
          </w:p>
        </w:tc>
      </w:tr>
      <w:tr w:rsidR="005109DC" w14:paraId="57A7BB28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DF96B26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VI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4909726" w14:textId="069C8D11" w:rsidR="005109DC" w:rsidRPr="00BB7028" w:rsidRDefault="005E7394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.8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A0380DF" w14:textId="528539A8" w:rsidR="005109DC" w:rsidRPr="00BB7028" w:rsidRDefault="005E7394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.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1373AC5A" w14:textId="31E53E23" w:rsidR="005109DC" w:rsidRPr="00BB7028" w:rsidRDefault="008018C5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85</w:t>
            </w:r>
          </w:p>
        </w:tc>
      </w:tr>
      <w:tr w:rsidR="005109DC" w14:paraId="67D2EF06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8C3CBCA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T category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A6DF18D" w14:textId="4B1B86A5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6D8A104" w14:textId="4E7DCC82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0FA5D46C" w14:textId="3694E60E" w:rsidR="005109DC" w:rsidRPr="00BB7028" w:rsidRDefault="008018C5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65</w:t>
            </w:r>
          </w:p>
        </w:tc>
      </w:tr>
      <w:tr w:rsidR="005109DC" w14:paraId="4714361D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228B770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F11F9A4" w14:textId="50C000BB" w:rsidR="005109DC" w:rsidRPr="00BB7028" w:rsidRDefault="00FB1DE9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FA2B3AA" w14:textId="21B9E483" w:rsidR="005109DC" w:rsidRPr="00BB7028" w:rsidRDefault="00FB1DE9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5FD3453E" w14:textId="7777777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26BCBD72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D6CC129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03B3ECE" w14:textId="65239C80" w:rsidR="005109DC" w:rsidRPr="00BB7028" w:rsidRDefault="00FB1DE9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.8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BE51084" w14:textId="54C1E186" w:rsidR="005109DC" w:rsidRPr="00BB7028" w:rsidRDefault="00FB1DE9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.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1DB79430" w14:textId="7777777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7C8FCA00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1BC873F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 xml:space="preserve">3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89D44A5" w14:textId="04F50120" w:rsidR="005109DC" w:rsidRPr="00BB7028" w:rsidRDefault="00FB1DE9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.8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45F2FBB" w14:textId="4E4C33E6" w:rsidR="005109DC" w:rsidRPr="00BB7028" w:rsidRDefault="00FB1DE9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.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42B6DED8" w14:textId="7777777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5D8C44B2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5516B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1539C" w14:textId="48CE3664" w:rsidR="005109DC" w:rsidRPr="00BB7028" w:rsidRDefault="00FB1DE9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14411" w14:textId="269EC48A" w:rsidR="005109DC" w:rsidRPr="00BB7028" w:rsidRDefault="00FB1DE9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.9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D0315" w14:textId="7777777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14942360" w14:textId="77777777" w:rsidTr="00BB7028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45B78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ostoperative Data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5FFA2" w14:textId="231F6B9E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CB90D" w14:textId="11025FBC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40157" w14:textId="77777777" w:rsidR="005109DC" w:rsidRPr="00BB7028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4E6DEED8" w14:textId="77777777" w:rsidTr="00BB7028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DD944" w14:textId="77777777" w:rsidR="005109DC" w:rsidRPr="007A0273" w:rsidRDefault="005109DC" w:rsidP="005109DC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ensive care, day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4D2CF" w14:textId="0F95BEA5" w:rsidR="005109DC" w:rsidRPr="00BB7028" w:rsidRDefault="002A6AC7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-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7FF28" w14:textId="01688A59" w:rsidR="005109DC" w:rsidRPr="00BB7028" w:rsidRDefault="002A6AC7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-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45E98" w14:textId="7EB14732" w:rsidR="005109DC" w:rsidRPr="00BB7028" w:rsidRDefault="00253B81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96</w:t>
            </w:r>
          </w:p>
        </w:tc>
      </w:tr>
      <w:tr w:rsidR="005109DC" w14:paraId="5E7B14AD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0B772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ospitalization, day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A8E99" w14:textId="649A7D6B" w:rsidR="005109DC" w:rsidRPr="00BB7028" w:rsidRDefault="009748C1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-41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D3290" w14:textId="1A14C8B5" w:rsidR="005109DC" w:rsidRPr="00BB7028" w:rsidRDefault="009748C1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-38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993E1" w14:textId="1EEA203E" w:rsidR="005109DC" w:rsidRPr="00BB7028" w:rsidRDefault="00253B81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02</w:t>
            </w:r>
          </w:p>
        </w:tc>
      </w:tr>
      <w:tr w:rsidR="00060775" w14:paraId="77D9C215" w14:textId="77777777" w:rsidTr="00BB7028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42D3D" w14:textId="77777777" w:rsidR="00060775" w:rsidRPr="007A0273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ncologic Data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8641E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57609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E3EBD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806C1" w14:paraId="455BDBCE" w14:textId="77777777" w:rsidTr="00BB7028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78F45" w14:textId="77777777" w:rsidR="00D806C1" w:rsidRPr="007A0273" w:rsidRDefault="00D806C1" w:rsidP="00D806C1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juvant chemotherapy, n (%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03CA1" w14:textId="0A322126" w:rsidR="00D806C1" w:rsidRPr="00BB7028" w:rsidRDefault="00D806C1" w:rsidP="00D806C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16.7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2E25B" w14:textId="4D2A0517" w:rsidR="00D806C1" w:rsidRPr="00BB7028" w:rsidRDefault="00D806C1" w:rsidP="00D806C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(29.2)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265E6" w14:textId="6232C8C3" w:rsidR="00C20730" w:rsidRPr="00BB7028" w:rsidRDefault="00C20730" w:rsidP="00D806C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03</w:t>
            </w:r>
          </w:p>
        </w:tc>
      </w:tr>
      <w:tr w:rsidR="005109DC" w14:paraId="280457D5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C50F7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currence, n (%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B107D" w14:textId="4D020885" w:rsidR="005109DC" w:rsidRPr="00BB7028" w:rsidRDefault="00D806C1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.5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44F86" w14:textId="4B7AD107" w:rsidR="005109DC" w:rsidRPr="00BB7028" w:rsidRDefault="00D806C1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.8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B7F6E" w14:textId="5C960580" w:rsidR="005109DC" w:rsidRPr="00BB7028" w:rsidRDefault="00C20730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45</w:t>
            </w:r>
          </w:p>
        </w:tc>
      </w:tr>
      <w:tr w:rsidR="00060775" w14:paraId="6AC957F4" w14:textId="77777777" w:rsidTr="00BB7028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A5B0C" w14:textId="77777777" w:rsidR="00060775" w:rsidRPr="008F0300" w:rsidRDefault="00060775" w:rsidP="007169F5">
            <w:pPr>
              <w:rPr>
                <w:rFonts w:ascii="Times New Roman" w:hAnsi="Times New Roman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Body composition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3BEF1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0E664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33EB3" w14:textId="77777777" w:rsidR="00060775" w:rsidRPr="00BB7028" w:rsidRDefault="00060775" w:rsidP="007169F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109DC" w14:paraId="6CE6C36B" w14:textId="77777777" w:rsidTr="00BB7028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0204E" w14:textId="14A3DCEA" w:rsidR="005109DC" w:rsidRPr="00D806C1" w:rsidRDefault="00D806C1" w:rsidP="005109DC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806C1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Obesity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,n(%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42322" w14:textId="01A5CEF0" w:rsidR="005109DC" w:rsidRPr="00BB7028" w:rsidRDefault="00D806C1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.8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49E2D" w14:textId="466BE2E3" w:rsidR="005109DC" w:rsidRPr="00BB7028" w:rsidRDefault="00D806C1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.7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5017C" w14:textId="5EFFCE37" w:rsidR="005109DC" w:rsidRPr="00BB7028" w:rsidRDefault="0072185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71</w:t>
            </w:r>
          </w:p>
        </w:tc>
      </w:tr>
      <w:tr w:rsidR="005109DC" w14:paraId="607A9BD2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BE3C3C0" w14:textId="70A75756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Cs/>
                <w:sz w:val="18"/>
                <w:szCs w:val="18"/>
              </w:rPr>
              <w:t xml:space="preserve">Visceral fat </w:t>
            </w:r>
            <w:r w:rsidR="00D806C1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="00D806C1" w:rsidRPr="007A027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BD97B89" w14:textId="1C6AE91B" w:rsidR="005109DC" w:rsidRPr="00BB7028" w:rsidRDefault="00197BA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.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1650812" w14:textId="072040BE" w:rsidR="005109DC" w:rsidRPr="00BB7028" w:rsidRDefault="00197BA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.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1BF35117" w14:textId="664F1953" w:rsidR="005109DC" w:rsidRPr="00BB7028" w:rsidRDefault="0072185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71</w:t>
            </w:r>
          </w:p>
        </w:tc>
      </w:tr>
      <w:tr w:rsidR="005109DC" w14:paraId="664CF9CF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21D0B67" w14:textId="77777777" w:rsidR="005109DC" w:rsidRPr="007A0273" w:rsidRDefault="005109DC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Cs/>
                <w:sz w:val="18"/>
                <w:szCs w:val="18"/>
              </w:rPr>
              <w:t>Sarcopenia</w:t>
            </w:r>
            <w:r w:rsidRPr="007A027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F4B5BD0" w14:textId="3E25C561" w:rsidR="005109DC" w:rsidRPr="00BB7028" w:rsidRDefault="00FE461B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.7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90E1BE5" w14:textId="66E04158" w:rsidR="005109DC" w:rsidRPr="00BB7028" w:rsidRDefault="00FE461B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.8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3D50F828" w14:textId="738DA10F" w:rsidR="005109DC" w:rsidRPr="00BB7028" w:rsidRDefault="0072185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6</w:t>
            </w:r>
          </w:p>
        </w:tc>
      </w:tr>
      <w:tr w:rsidR="005109DC" w14:paraId="35032F2B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2186DE4" w14:textId="77777777" w:rsidR="005109DC" w:rsidRPr="007A0273" w:rsidRDefault="005109DC" w:rsidP="005109DC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Cs/>
                <w:sz w:val="18"/>
                <w:szCs w:val="18"/>
              </w:rPr>
              <w:t>Myosteatosis</w:t>
            </w:r>
            <w:r w:rsidRPr="007A027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E3C88AF" w14:textId="69673D85" w:rsidR="005109DC" w:rsidRPr="00BB7028" w:rsidRDefault="00FE461B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.2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3549F02" w14:textId="3BEDDE1F" w:rsidR="005109DC" w:rsidRPr="00BB7028" w:rsidRDefault="00FE461B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.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0064C5C1" w14:textId="33E5E4A4" w:rsidR="005109DC" w:rsidRPr="00BB7028" w:rsidRDefault="0072185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6</w:t>
            </w:r>
          </w:p>
        </w:tc>
      </w:tr>
      <w:tr w:rsidR="005109DC" w14:paraId="40460482" w14:textId="77777777" w:rsidTr="00BB7028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544FC" w14:textId="77777777" w:rsidR="005109DC" w:rsidRPr="007A0273" w:rsidRDefault="005109DC" w:rsidP="005109DC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Cs/>
                <w:sz w:val="18"/>
                <w:szCs w:val="18"/>
              </w:rPr>
              <w:t>Sarcopenic obesity</w:t>
            </w:r>
            <w:r w:rsidRPr="007A027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460E5" w14:textId="2C7C5FD4" w:rsidR="005109DC" w:rsidRPr="00BB7028" w:rsidRDefault="00FE461B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.8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619DE" w14:textId="3681C539" w:rsidR="005109DC" w:rsidRPr="00BB7028" w:rsidRDefault="00FE461B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.5</w:t>
            </w:r>
            <w:r w:rsidR="005109DC"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B29F8" w14:textId="3B896A87" w:rsidR="005109DC" w:rsidRPr="00BB7028" w:rsidRDefault="00721856" w:rsidP="005109D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B702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39</w:t>
            </w:r>
          </w:p>
        </w:tc>
      </w:tr>
    </w:tbl>
    <w:p w14:paraId="4BDD6ABE" w14:textId="77777777" w:rsidR="008B384B" w:rsidRDefault="008B384B"/>
    <w:sectPr w:rsidR="008B3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775"/>
    <w:rsid w:val="00033F35"/>
    <w:rsid w:val="00060775"/>
    <w:rsid w:val="00072418"/>
    <w:rsid w:val="000B2FCA"/>
    <w:rsid w:val="000C262F"/>
    <w:rsid w:val="000F7630"/>
    <w:rsid w:val="001500E5"/>
    <w:rsid w:val="001758AA"/>
    <w:rsid w:val="00195452"/>
    <w:rsid w:val="00197BA6"/>
    <w:rsid w:val="001A3865"/>
    <w:rsid w:val="001B14BD"/>
    <w:rsid w:val="001F387A"/>
    <w:rsid w:val="00215686"/>
    <w:rsid w:val="00217C13"/>
    <w:rsid w:val="00253B81"/>
    <w:rsid w:val="00280EDF"/>
    <w:rsid w:val="00290A5E"/>
    <w:rsid w:val="002A6AC7"/>
    <w:rsid w:val="00372452"/>
    <w:rsid w:val="0038520B"/>
    <w:rsid w:val="00436299"/>
    <w:rsid w:val="00461EA1"/>
    <w:rsid w:val="004703BC"/>
    <w:rsid w:val="004710E0"/>
    <w:rsid w:val="00474717"/>
    <w:rsid w:val="0049126C"/>
    <w:rsid w:val="004912C4"/>
    <w:rsid w:val="004A6985"/>
    <w:rsid w:val="004C1B27"/>
    <w:rsid w:val="004F7995"/>
    <w:rsid w:val="005033FD"/>
    <w:rsid w:val="0050725D"/>
    <w:rsid w:val="005109DC"/>
    <w:rsid w:val="00523F9D"/>
    <w:rsid w:val="00551FD2"/>
    <w:rsid w:val="005C2794"/>
    <w:rsid w:val="005E7394"/>
    <w:rsid w:val="00617048"/>
    <w:rsid w:val="006252B1"/>
    <w:rsid w:val="006521FF"/>
    <w:rsid w:val="00677290"/>
    <w:rsid w:val="006915C1"/>
    <w:rsid w:val="00707500"/>
    <w:rsid w:val="00721856"/>
    <w:rsid w:val="00722300"/>
    <w:rsid w:val="007340BF"/>
    <w:rsid w:val="00734764"/>
    <w:rsid w:val="007525EA"/>
    <w:rsid w:val="0077062B"/>
    <w:rsid w:val="00780AA8"/>
    <w:rsid w:val="007A5403"/>
    <w:rsid w:val="007B04D8"/>
    <w:rsid w:val="008018C5"/>
    <w:rsid w:val="00817485"/>
    <w:rsid w:val="0085723D"/>
    <w:rsid w:val="008B384B"/>
    <w:rsid w:val="008D425C"/>
    <w:rsid w:val="009748C1"/>
    <w:rsid w:val="009C4760"/>
    <w:rsid w:val="00A06CB1"/>
    <w:rsid w:val="00A97192"/>
    <w:rsid w:val="00AF4EBD"/>
    <w:rsid w:val="00B0462E"/>
    <w:rsid w:val="00B2324B"/>
    <w:rsid w:val="00B258A3"/>
    <w:rsid w:val="00B814E3"/>
    <w:rsid w:val="00BB7028"/>
    <w:rsid w:val="00C20730"/>
    <w:rsid w:val="00C35B90"/>
    <w:rsid w:val="00C36CDF"/>
    <w:rsid w:val="00C5177C"/>
    <w:rsid w:val="00C57618"/>
    <w:rsid w:val="00C649E3"/>
    <w:rsid w:val="00C728E1"/>
    <w:rsid w:val="00CE1BE5"/>
    <w:rsid w:val="00CE4928"/>
    <w:rsid w:val="00D1168D"/>
    <w:rsid w:val="00D22543"/>
    <w:rsid w:val="00D572F8"/>
    <w:rsid w:val="00D806C1"/>
    <w:rsid w:val="00DD5D69"/>
    <w:rsid w:val="00DF39FB"/>
    <w:rsid w:val="00E2385A"/>
    <w:rsid w:val="00E80BAB"/>
    <w:rsid w:val="00E8268E"/>
    <w:rsid w:val="00EA5F1F"/>
    <w:rsid w:val="00EA7602"/>
    <w:rsid w:val="00EC0898"/>
    <w:rsid w:val="00F0399C"/>
    <w:rsid w:val="00F35993"/>
    <w:rsid w:val="00F62280"/>
    <w:rsid w:val="00F64153"/>
    <w:rsid w:val="00FB1DE9"/>
    <w:rsid w:val="00FC3BB9"/>
    <w:rsid w:val="00FE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09654F"/>
  <w15:chartTrackingRefBased/>
  <w15:docId w15:val="{07AFF3B2-9F68-244C-A8CD-7892B5766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775"/>
    <w:rPr>
      <w:kern w:val="0"/>
      <w:sz w:val="24"/>
      <w:lang w:val="de-DE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0775"/>
    <w:rPr>
      <w:kern w:val="0"/>
      <w:sz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guanwuwan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7</TotalTime>
  <Pages>3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wu</dc:creator>
  <cp:keywords/>
  <dc:description/>
  <cp:lastModifiedBy>Wang, Guanwu</cp:lastModifiedBy>
  <cp:revision>6</cp:revision>
  <dcterms:created xsi:type="dcterms:W3CDTF">2024-09-06T07:59:00Z</dcterms:created>
  <dcterms:modified xsi:type="dcterms:W3CDTF">2024-09-07T02:29:00Z</dcterms:modified>
</cp:coreProperties>
</file>